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838C4D" w14:textId="76ECF7C2" w:rsidR="009B0974" w:rsidRPr="009B0974" w:rsidRDefault="009B0974" w:rsidP="009B0974">
      <w:pPr>
        <w:pStyle w:val="2"/>
        <w:rPr>
          <w:rFonts w:eastAsiaTheme="minorEastAsia" w:hint="eastAsia"/>
        </w:rPr>
      </w:pPr>
      <w:bookmarkStart w:id="0" w:name="_Toc141361199"/>
      <w:r w:rsidRPr="00DB5FEE">
        <w:t>Supplementary Table 1</w:t>
      </w:r>
      <w:r>
        <w:t>9</w:t>
      </w:r>
      <w:r w:rsidRPr="00DB5FEE">
        <w:t>.</w:t>
      </w:r>
      <w:r w:rsidRPr="0094371A">
        <w:t xml:space="preserve"> Exclusion of studies </w:t>
      </w:r>
      <w:r w:rsidRPr="00FC1C55">
        <w:rPr>
          <w:rFonts w:cs="Times New Roman"/>
          <w:szCs w:val="24"/>
        </w:rPr>
        <w:t xml:space="preserve">combined </w:t>
      </w:r>
      <w:r w:rsidRPr="0094371A">
        <w:t>with</w:t>
      </w:r>
      <w:r w:rsidRPr="00DD191E">
        <w:rPr>
          <w:rFonts w:cs="Times New Roman"/>
          <w:szCs w:val="24"/>
        </w:rPr>
        <w:t xml:space="preserve"> </w:t>
      </w:r>
      <w:r w:rsidRPr="00FC1C55">
        <w:rPr>
          <w:rFonts w:cs="Times New Roman"/>
          <w:szCs w:val="24"/>
        </w:rPr>
        <w:t>laser therapy</w:t>
      </w:r>
      <w:r w:rsidRPr="0094371A">
        <w:rPr>
          <w:rFonts w:eastAsiaTheme="minorEastAsia" w:hint="eastAsia"/>
        </w:rPr>
        <w:t>-</w:t>
      </w:r>
      <w:r w:rsidRPr="0094371A">
        <w:t xml:space="preserve">Outcome: </w:t>
      </w:r>
      <w:r>
        <w:t>BCVA</w:t>
      </w:r>
      <w:r w:rsidRPr="0094371A">
        <w:t xml:space="preserve"> at the </w:t>
      </w:r>
      <w:r>
        <w:t>24</w:t>
      </w:r>
      <w:r w:rsidRPr="0094371A">
        <w:t>th week (</w:t>
      </w:r>
      <w:r w:rsidRPr="00246634">
        <w:rPr>
          <w:kern w:val="0"/>
          <w:szCs w:val="21"/>
          <w:lang w:bidi="ar"/>
        </w:rPr>
        <w:t>Mean Difference</w:t>
      </w:r>
      <w:r w:rsidRPr="0094371A">
        <w:t>; 95% confidence interval)</w:t>
      </w:r>
      <w:bookmarkEnd w:id="0"/>
      <w:r w:rsidRPr="00DD191E">
        <w:t xml:space="preserve"> </w:t>
      </w:r>
    </w:p>
    <w:p w14:paraId="1BAA5518" w14:textId="77777777" w:rsidR="009B0974" w:rsidRDefault="009B0974" w:rsidP="009B0974">
      <w:pPr>
        <w:rPr>
          <w:rFonts w:eastAsiaTheme="minorEastAsia"/>
        </w:rPr>
      </w:pPr>
    </w:p>
    <w:tbl>
      <w:tblPr>
        <w:tblW w:w="10627" w:type="dxa"/>
        <w:tblLook w:val="04A0" w:firstRow="1" w:lastRow="0" w:firstColumn="1" w:lastColumn="0" w:noHBand="0" w:noVBand="1"/>
      </w:tblPr>
      <w:tblGrid>
        <w:gridCol w:w="2122"/>
        <w:gridCol w:w="2126"/>
        <w:gridCol w:w="2126"/>
        <w:gridCol w:w="1985"/>
        <w:gridCol w:w="2268"/>
      </w:tblGrid>
      <w:tr w:rsidR="009B0974" w:rsidRPr="009A72FF" w14:paraId="28ADBFB4" w14:textId="77777777" w:rsidTr="008C660E">
        <w:trPr>
          <w:trHeight w:val="56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08F3B81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V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B023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F452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E42C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6BE2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9B0974" w:rsidRPr="009A72FF" w14:paraId="7B1E2CB5" w14:textId="77777777" w:rsidTr="008C660E">
        <w:trPr>
          <w:trHeight w:val="54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26F2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 (-0.24, 0.2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02E17E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F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4E80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7964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B298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9B0974" w:rsidRPr="009A72FF" w14:paraId="105C6587" w14:textId="77777777" w:rsidTr="008C660E">
        <w:trPr>
          <w:trHeight w:val="55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247F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1 (-0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1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0902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 (-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0D68A5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RI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5065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ECFC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9B0974" w:rsidRPr="009A72FF" w14:paraId="0508CBF1" w14:textId="77777777" w:rsidTr="008C660E">
        <w:trPr>
          <w:trHeight w:val="563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FA7B0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4 (-0.25, 0.3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D4E4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 (-0.32, 0.4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1362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5 (-0.29, 0.3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B58674C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9A72F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C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C081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9B0974" w:rsidRPr="009A72FF" w14:paraId="498C5028" w14:textId="77777777" w:rsidTr="008C660E">
        <w:trPr>
          <w:trHeight w:val="557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47D12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6 (-0.17, 0.0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EEF0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5 (-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0.2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2709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-0.05 (-0.27, 0.17)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406F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0.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  <w:r w:rsidRPr="007F493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-0.41, 0.2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EEBDD0E" w14:textId="77777777" w:rsidR="009B0974" w:rsidRPr="009A72FF" w:rsidRDefault="009B0974" w:rsidP="008C660E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C525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TiTA</w:t>
            </w:r>
          </w:p>
        </w:tc>
      </w:tr>
    </w:tbl>
    <w:p w14:paraId="26EBE1DA" w14:textId="77777777" w:rsidR="009B0974" w:rsidRPr="009732D4" w:rsidRDefault="009B0974" w:rsidP="009B0974">
      <w:pPr>
        <w:jc w:val="left"/>
        <w:rPr>
          <w:rFonts w:ascii="Times New Roman" w:eastAsiaTheme="minorEastAsia" w:hAnsi="Times New Roman" w:cs="Times New Roman"/>
          <w:b/>
          <w:bCs/>
          <w:szCs w:val="21"/>
        </w:rPr>
      </w:pPr>
    </w:p>
    <w:p w14:paraId="4244416F" w14:textId="77777777" w:rsidR="009B0974" w:rsidRDefault="009B0974" w:rsidP="009B097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ootnot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: </w:t>
      </w:r>
      <w:r w:rsidRPr="007F4932">
        <w:rPr>
          <w:rFonts w:ascii="Times New Roman" w:hAnsi="Times New Roman" w:cs="Times New Roman"/>
          <w:szCs w:val="21"/>
        </w:rPr>
        <w:t>BCVA: Best corrected visual acuity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IVTA: Intravitreal injection triamcinolone; OF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Orbital floor triamcinolone;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RITA:</w:t>
      </w:r>
      <w:r>
        <w:rPr>
          <w:rFonts w:ascii="Times New Roman" w:hAnsi="Times New Roman" w:cs="Times New Roman"/>
          <w:szCs w:val="21"/>
        </w:rPr>
        <w:t xml:space="preserve"> </w:t>
      </w:r>
      <w:r w:rsidRPr="001E6B39">
        <w:rPr>
          <w:rFonts w:ascii="Times New Roman" w:hAnsi="Times New Roman" w:cs="Times New Roman"/>
          <w:szCs w:val="21"/>
        </w:rPr>
        <w:t>Retrobulbar injections triamcinolone; SCTA: Suprachoroidal triamcinolone; STiTA: Sub-Tenon’s infusion of triamcinolone;</w:t>
      </w:r>
    </w:p>
    <w:p w14:paraId="4F8F25FA" w14:textId="77777777" w:rsidR="009B0974" w:rsidRDefault="009B0974" w:rsidP="009B0974">
      <w:pPr>
        <w:rPr>
          <w:rFonts w:ascii="Times New Roman" w:eastAsiaTheme="minorEastAsia" w:hAnsi="Times New Roman" w:cs="Times New Roman"/>
          <w:szCs w:val="21"/>
        </w:rPr>
      </w:pPr>
    </w:p>
    <w:p w14:paraId="41B0BBD1" w14:textId="77777777" w:rsidR="009B0974" w:rsidRDefault="009B0974" w:rsidP="009B0974">
      <w:pPr>
        <w:rPr>
          <w:rFonts w:ascii="Times New Roman" w:eastAsiaTheme="minorEastAsia" w:hAnsi="Times New Roman" w:cs="Times New Roman"/>
          <w:szCs w:val="21"/>
        </w:rPr>
      </w:pPr>
    </w:p>
    <w:p w14:paraId="34220C28" w14:textId="77777777" w:rsidR="009B0974" w:rsidRDefault="009B0974" w:rsidP="009B0974">
      <w:pPr>
        <w:rPr>
          <w:rFonts w:ascii="Times New Roman" w:eastAsiaTheme="minorEastAsia" w:hAnsi="Times New Roman" w:cs="Times New Roman"/>
          <w:szCs w:val="21"/>
        </w:rPr>
      </w:pPr>
    </w:p>
    <w:p w14:paraId="19391C19" w14:textId="77777777" w:rsidR="009B0974" w:rsidRDefault="009B0974" w:rsidP="009B0974">
      <w:pPr>
        <w:rPr>
          <w:rFonts w:ascii="Times New Roman" w:eastAsiaTheme="minorEastAsia" w:hAnsi="Times New Roman" w:cs="Times New Roman"/>
          <w:szCs w:val="21"/>
        </w:rPr>
      </w:pPr>
    </w:p>
    <w:p w14:paraId="3EF79C16" w14:textId="77777777" w:rsidR="009B0974" w:rsidRDefault="009B0974" w:rsidP="009B0974">
      <w:pPr>
        <w:rPr>
          <w:rFonts w:ascii="Times New Roman" w:eastAsiaTheme="minorEastAsia" w:hAnsi="Times New Roman" w:cs="Times New Roman"/>
          <w:szCs w:val="21"/>
        </w:rPr>
      </w:pPr>
    </w:p>
    <w:p w14:paraId="3C2BC9E4" w14:textId="77777777" w:rsidR="009B0974" w:rsidRDefault="009B0974" w:rsidP="009B0974">
      <w:pPr>
        <w:rPr>
          <w:rFonts w:ascii="Times New Roman" w:eastAsiaTheme="minorEastAsia" w:hAnsi="Times New Roman" w:cs="Times New Roman"/>
          <w:szCs w:val="21"/>
        </w:rPr>
      </w:pPr>
    </w:p>
    <w:p w14:paraId="47778371" w14:textId="77777777" w:rsidR="0093199D" w:rsidRDefault="0093199D"/>
    <w:sectPr w:rsidR="0093199D" w:rsidSect="009B09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974"/>
    <w:rsid w:val="001A12E3"/>
    <w:rsid w:val="008759D8"/>
    <w:rsid w:val="0093199D"/>
    <w:rsid w:val="009B0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B29B8"/>
  <w15:chartTrackingRefBased/>
  <w15:docId w15:val="{030F78B3-A056-442B-B53F-AD8527CB7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974"/>
    <w:pPr>
      <w:widowControl w:val="0"/>
      <w:spacing w:after="0" w:line="240" w:lineRule="auto"/>
      <w:jc w:val="both"/>
    </w:pPr>
    <w:rPr>
      <w:rFonts w:eastAsia="Times New Roman"/>
      <w:sz w:val="24"/>
      <w:szCs w:val="22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9B0974"/>
    <w:pPr>
      <w:keepNext/>
      <w:keepLines/>
      <w:spacing w:before="60" w:after="60"/>
      <w:outlineLvl w:val="1"/>
    </w:pPr>
    <w:rPr>
      <w:rFonts w:ascii="Times New Roman" w:hAnsi="Times New Roman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9B0974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liu</dc:creator>
  <cp:keywords/>
  <dc:description/>
  <cp:lastModifiedBy>cecilia liu</cp:lastModifiedBy>
  <cp:revision>1</cp:revision>
  <dcterms:created xsi:type="dcterms:W3CDTF">2025-01-11T02:02:00Z</dcterms:created>
  <dcterms:modified xsi:type="dcterms:W3CDTF">2025-01-11T02:03:00Z</dcterms:modified>
</cp:coreProperties>
</file>